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B50" w:rsidRDefault="00FC7E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Table 1: Descriptions for error types</w:t>
      </w:r>
    </w:p>
    <w:p w:rsidR="002A1B50" w:rsidRDefault="002A1B5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2A1B50">
        <w:trPr>
          <w:trHeight w:val="315"/>
        </w:trPr>
        <w:tc>
          <w:tcPr>
            <w:tcW w:w="300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ror Type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4500" w:type="dxa"/>
            <w:gridSpan w:val="3"/>
            <w:tcBorders>
              <w:top w:val="single" w:sz="6" w:space="0" w:color="000000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ample</w:t>
            </w:r>
          </w:p>
        </w:tc>
      </w:tr>
      <w:tr w:rsidR="002A1B50">
        <w:trPr>
          <w:trHeight w:val="315"/>
        </w:trPr>
        <w:tc>
          <w:tcPr>
            <w:tcW w:w="300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tio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ld concept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ed concept</w:t>
            </w:r>
          </w:p>
        </w:tc>
      </w:tr>
      <w:tr w:rsidR="002A1B50">
        <w:trPr>
          <w:trHeight w:val="1290"/>
        </w:trPr>
        <w:tc>
          <w:tcPr>
            <w:tcW w:w="1500" w:type="dxa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R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le concept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gold concepts involve more than one concept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phtheria tetanus pertussis polio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fluenzae vacc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phtheria tetanus pertussis poliovir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ccine|haemophil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fluenzae vacc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phtheria tetanus pertussis poliovir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 vaccine</w:t>
            </w:r>
          </w:p>
        </w:tc>
      </w:tr>
      <w:tr w:rsidR="002A1B50">
        <w:trPr>
          <w:trHeight w:val="1095"/>
        </w:trPr>
        <w:tc>
          <w:tcPr>
            <w:tcW w:w="1500" w:type="dxa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tion with nois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ise in the mention is unrelated to the gold concept.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t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 5ml at weeks 0 4 and 8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v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t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 5ml at weeks 12 and 20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ddmm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 immunodeficiency virus vacc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va</w:t>
            </w:r>
            <w:proofErr w:type="spellEnd"/>
          </w:p>
        </w:tc>
      </w:tr>
      <w:tr w:rsidR="002A1B50">
        <w:trPr>
          <w:trHeight w:val="885"/>
        </w:trPr>
        <w:tc>
          <w:tcPr>
            <w:tcW w:w="3000" w:type="dxa"/>
            <w:gridSpan w:val="2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breviations in the mention cause disambiguation errors.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d63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v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 trap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smodium falciparum vacc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va</w:t>
            </w:r>
            <w:proofErr w:type="spellEnd"/>
          </w:p>
        </w:tc>
      </w:tr>
      <w:tr w:rsidR="002A1B50">
        <w:trPr>
          <w:trHeight w:val="2310"/>
        </w:trPr>
        <w:tc>
          <w:tcPr>
            <w:tcW w:w="3000" w:type="dxa"/>
            <w:gridSpan w:val="2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ambiguatio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mention contains multiple concepts, with the gold concept being one of them. However, the predicted concept corresponds to a different concept within the mention.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ir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ir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ccin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enovirus viral vector expressing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p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</w:tr>
      <w:tr w:rsidR="002A1B50">
        <w:trPr>
          <w:trHeight w:val="480"/>
        </w:trPr>
        <w:tc>
          <w:tcPr>
            <w:tcW w:w="1500" w:type="dxa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erarchy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cestor-grandchild</w:t>
            </w:r>
          </w:p>
        </w:tc>
        <w:tc>
          <w:tcPr>
            <w:tcW w:w="150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ld and predicted concepts share ancestor-grandchild/parent-child/uncle-nephew/sibling relation in concept tree.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 vaccin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pr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 subunit vaccine b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pr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 vaccine</w:t>
            </w:r>
          </w:p>
        </w:tc>
      </w:tr>
      <w:tr w:rsidR="002A1B50">
        <w:trPr>
          <w:trHeight w:val="345"/>
        </w:trPr>
        <w:tc>
          <w:tcPr>
            <w:tcW w:w="1500" w:type="dxa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ent-child</w:t>
            </w:r>
          </w:p>
        </w:tc>
        <w:tc>
          <w:tcPr>
            <w:tcW w:w="1500" w:type="dxa"/>
            <w:vMerge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ivalent recombinan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 vaccine adenovirus type 5 vector for inhalation</w:t>
            </w:r>
          </w:p>
        </w:tc>
        <w:tc>
          <w:tcPr>
            <w:tcW w:w="150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 recombinant vector vaccine</w:t>
            </w:r>
          </w:p>
        </w:tc>
        <w:tc>
          <w:tcPr>
            <w:tcW w:w="150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 vaccine</w:t>
            </w:r>
          </w:p>
        </w:tc>
      </w:tr>
      <w:tr w:rsidR="002A1B50">
        <w:trPr>
          <w:trHeight w:val="345"/>
        </w:trPr>
        <w:tc>
          <w:tcPr>
            <w:tcW w:w="1500" w:type="dxa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2A1B5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2A1B5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2A1B50">
        <w:trPr>
          <w:trHeight w:val="1290"/>
        </w:trPr>
        <w:tc>
          <w:tcPr>
            <w:tcW w:w="1500" w:type="dxa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bling</w:t>
            </w:r>
          </w:p>
        </w:tc>
        <w:tc>
          <w:tcPr>
            <w:tcW w:w="1500" w:type="dxa"/>
            <w:vMerge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1B50" w:rsidRDefault="002A1B5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juvanted recombinan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imeric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in subunit vaccin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 clover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f59 adjuvante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lam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</w:tr>
      <w:tr w:rsidR="002A1B50">
        <w:trPr>
          <w:trHeight w:val="885"/>
        </w:trPr>
        <w:tc>
          <w:tcPr>
            <w:tcW w:w="3000" w:type="dxa"/>
            <w:gridSpan w:val="2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emantic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ld and predicted concepts span more than two hierarchy levels.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onava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 vacc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onavirus vaccine</w:t>
            </w:r>
          </w:p>
        </w:tc>
      </w:tr>
      <w:tr w:rsidR="002A1B50">
        <w:trPr>
          <w:trHeight w:val="885"/>
        </w:trPr>
        <w:tc>
          <w:tcPr>
            <w:tcW w:w="3000" w:type="dxa"/>
            <w:gridSpan w:val="2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emming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mention is not tokenized correctly in concept normalizatio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ostri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iotm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ostrix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ostri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lio</w:t>
            </w:r>
          </w:p>
        </w:tc>
      </w:tr>
      <w:tr w:rsidR="002A1B50">
        <w:trPr>
          <w:trHeight w:val="690"/>
        </w:trPr>
        <w:tc>
          <w:tcPr>
            <w:tcW w:w="3000" w:type="dxa"/>
            <w:gridSpan w:val="2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OV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gold concept is not present in the ontology.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6nsmu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v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mut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A1B50" w:rsidRDefault="00FC7EC5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va</w:t>
            </w:r>
            <w:proofErr w:type="spellEnd"/>
          </w:p>
        </w:tc>
      </w:tr>
    </w:tbl>
    <w:p w:rsidR="002A1B50" w:rsidRDefault="002A1B5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:rsidR="002A1B50" w:rsidRDefault="002A1B5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:rsidR="002A1B50" w:rsidRDefault="002A1B5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:rsidR="002A1B50" w:rsidRDefault="00FC7E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ox 1: SPARQL script to extract vaccine concepts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tobee</w:t>
      </w:r>
      <w:proofErr w:type="spellEnd"/>
    </w:p>
    <w:p w:rsidR="002A1B50" w:rsidRDefault="00FC7EC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114300" distB="114300" distL="114300" distR="114300">
                <wp:extent cx="4543425" cy="3686175"/>
                <wp:effectExtent l="12700" t="12700" r="12700" b="1270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47575" y="773500"/>
                          <a:ext cx="4527300" cy="3666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PREFIX owl: &lt;http://www.w3.org/2002/07/owl#&gt;</w:t>
                            </w: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PREFIX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rdfs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: &lt;http://www.w3.org/2000/01/rdf-schema#&gt;</w:t>
                            </w: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PREFIX obo: &lt;http://purl.obolibrary.org/obo/&gt;</w:t>
                            </w:r>
                          </w:p>
                          <w:p w:rsidR="002A1B50" w:rsidRDefault="002A1B50">
                            <w:pPr>
                              <w:spacing w:before="240" w:line="275" w:lineRule="auto"/>
                              <w:textDirection w:val="btLr"/>
                            </w:pP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SELECT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DISTINCT ?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Ontology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_cod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?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Preferred_term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?Synonym</w:t>
                            </w: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WHERE {</w:t>
                            </w: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?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Ontology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_cod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rdfs:subClassOf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* obo:VO_0000001 .</w:t>
                            </w: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?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Ontology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_cod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rdfs:labe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?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Preferred_term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.</w:t>
                            </w: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 OPTIONAL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{ ?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Ontology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_cod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 xml:space="preserve"> obo:IAO_0000118 ?Synonym }</w:t>
                            </w:r>
                          </w:p>
                          <w:p w:rsidR="002A1B50" w:rsidRDefault="00FC7EC5">
                            <w:pPr>
                              <w:spacing w:before="240" w:line="275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}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357.75pt;height:290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" filled="f" stroked="f">
                <v:textbox style="mso-fit-shape-to-text:t" inset="2.53958mm,2.53958mm,2.53958mm,2.53958mm">
                  <w:txbxContent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PREFIX owl: &lt;http://www.w3.org/2002/07/owl#&gt;</w:t>
                      </w: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PREFIX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rdfs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: &lt;http://www.w3.org/2000/01/rdf-schema#&gt;</w:t>
                      </w: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PREFIX obo: &lt;http://purl.obolibrary.org/obo/&gt;</w:t>
                      </w:r>
                    </w:p>
                    <w:p w:rsidR="002A1B50" w:rsidRDefault="002A1B50">
                      <w:pPr>
                        <w:spacing w:before="240" w:line="275" w:lineRule="auto"/>
                        <w:textDirection w:val="btLr"/>
                      </w:pP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SELECT 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DISTINCT ?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Ontology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_code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?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Preferred_term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?Synonym</w:t>
                      </w: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WHERE {</w:t>
                      </w: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?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Ontology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_code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rdfs:subClassOf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* obo:VO_0000001 .</w:t>
                      </w: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?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Ontology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_code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rdfs:label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?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Preferred_term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.</w:t>
                      </w: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 OPTIONAL 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{ ?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Ontology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_code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 xml:space="preserve"> obo:IAO_0000118 ?Synonym }</w:t>
                      </w:r>
                    </w:p>
                    <w:p w:rsidR="002A1B50" w:rsidRDefault="00FC7EC5">
                      <w:pPr>
                        <w:spacing w:before="240" w:line="275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}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2A1B50" w:rsidRDefault="002A1B5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:rsidR="002A1B50" w:rsidRDefault="002A1B50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sectPr w:rsidR="002A1B5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B50"/>
    <w:rsid w:val="002A1B50"/>
    <w:rsid w:val="00FC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0F7F40-CD2B-41A8-9613-EA0D41F57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, Jianfu</cp:lastModifiedBy>
  <cp:revision>2</cp:revision>
  <dcterms:created xsi:type="dcterms:W3CDTF">2023-08-11T03:13:00Z</dcterms:created>
  <dcterms:modified xsi:type="dcterms:W3CDTF">2023-08-11T03:13:00Z</dcterms:modified>
</cp:coreProperties>
</file>